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607" w:rsidRPr="00D152AD" w:rsidRDefault="001C4607" w:rsidP="001C4607">
      <w:pPr>
        <w:rPr>
          <w:rFonts w:ascii="Times New Roman" w:hAnsi="Times New Roman"/>
          <w:sz w:val="20"/>
          <w:szCs w:val="20"/>
        </w:rPr>
      </w:pPr>
      <w:proofErr w:type="gramStart"/>
      <w:r w:rsidRPr="00D152AD">
        <w:rPr>
          <w:rFonts w:ascii="Times New Roman" w:hAnsi="Times New Roman"/>
          <w:b/>
          <w:sz w:val="20"/>
          <w:szCs w:val="20"/>
        </w:rPr>
        <w:t>Web Table 1</w:t>
      </w:r>
      <w:r>
        <w:rPr>
          <w:rFonts w:ascii="Times New Roman" w:hAnsi="Times New Roman"/>
          <w:b/>
          <w:sz w:val="20"/>
          <w:szCs w:val="20"/>
        </w:rPr>
        <w:t>.</w:t>
      </w:r>
      <w:proofErr w:type="gramEnd"/>
      <w:r w:rsidRPr="00D152AD">
        <w:rPr>
          <w:rFonts w:ascii="Times New Roman" w:hAnsi="Times New Roman"/>
          <w:sz w:val="20"/>
          <w:szCs w:val="20"/>
        </w:rPr>
        <w:t xml:space="preserve"> Comparison of characteristics of</w:t>
      </w:r>
      <w:r>
        <w:rPr>
          <w:rFonts w:ascii="Times New Roman" w:hAnsi="Times New Roman"/>
          <w:sz w:val="20"/>
          <w:szCs w:val="20"/>
        </w:rPr>
        <w:t xml:space="preserve"> included versus excluded women in</w:t>
      </w:r>
      <w:r w:rsidRPr="00D152AD">
        <w:rPr>
          <w:rFonts w:ascii="Times New Roman" w:hAnsi="Times New Roman"/>
          <w:sz w:val="20"/>
          <w:szCs w:val="20"/>
        </w:rPr>
        <w:t xml:space="preserve"> the 1921-1926 cohort </w:t>
      </w:r>
    </w:p>
    <w:tbl>
      <w:tblPr>
        <w:tblpPr w:leftFromText="180" w:rightFromText="180" w:vertAnchor="text" w:tblpY="1"/>
        <w:tblOverlap w:val="never"/>
        <w:tblW w:w="0" w:type="auto"/>
        <w:tblLook w:val="00A0" w:firstRow="1" w:lastRow="0" w:firstColumn="1" w:lastColumn="0" w:noHBand="0" w:noVBand="0"/>
      </w:tblPr>
      <w:tblGrid>
        <w:gridCol w:w="5211"/>
        <w:gridCol w:w="1985"/>
        <w:gridCol w:w="1825"/>
        <w:gridCol w:w="1399"/>
      </w:tblGrid>
      <w:tr w:rsidR="001C4607" w:rsidRPr="00D152AD" w:rsidTr="007A5872">
        <w:tc>
          <w:tcPr>
            <w:tcW w:w="52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4607" w:rsidRPr="00D152AD" w:rsidRDefault="001C4607" w:rsidP="007A5872">
            <w:pPr>
              <w:spacing w:before="120"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Characteristic†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4607" w:rsidRPr="00D152AD" w:rsidRDefault="001C4607" w:rsidP="007A587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Included women</w:t>
            </w:r>
          </w:p>
          <w:p w:rsidR="001C4607" w:rsidRPr="00D152AD" w:rsidRDefault="001C4607" w:rsidP="007A587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N = 1556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</w:tcPr>
          <w:p w:rsidR="001C4607" w:rsidRPr="00D152AD" w:rsidRDefault="001C4607" w:rsidP="007A5872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xcluded</w:t>
            </w: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women</w:t>
            </w:r>
          </w:p>
          <w:p w:rsidR="001C4607" w:rsidRPr="00D152AD" w:rsidRDefault="001C4607" w:rsidP="007A5872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N = 1000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4607" w:rsidRPr="00D152AD" w:rsidRDefault="001C4607" w:rsidP="007A5872">
            <w:pPr>
              <w:spacing w:before="120"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before="120" w:after="12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152AD">
              <w:rPr>
                <w:rFonts w:ascii="Times New Roman" w:hAnsi="Times New Roman"/>
                <w:b/>
                <w:sz w:val="20"/>
                <w:szCs w:val="20"/>
              </w:rPr>
              <w:t>Demographics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Mean age (± SD)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78.2 (± 1.5)</w:t>
            </w: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78.3 (± 1.4)</w:t>
            </w: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152AD">
              <w:rPr>
                <w:rFonts w:ascii="Times New Roman" w:hAnsi="Times New Roman"/>
                <w:b/>
                <w:sz w:val="20"/>
                <w:szCs w:val="20"/>
              </w:rPr>
              <w:t>0.006</w:t>
            </w: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Area of residence 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  Urban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692 (45.5)</w:t>
            </w: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416 (41.6)</w:t>
            </w: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0.153</w:t>
            </w: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  Rural or remote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864 (55.5)</w:t>
            </w: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584 (58.4)</w:t>
            </w: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Marital status (N = 2553)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  Married/de facto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692 (44.5)</w:t>
            </w: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428 (42.9)</w:t>
            </w: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0.467</w:t>
            </w: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  Separated/divorced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79 (5.1)</w:t>
            </w: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57 (5.7)</w:t>
            </w: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  Widowed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729 (46.9)</w:t>
            </w: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486 (48.7)</w:t>
            </w: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  Single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55 (3.5)</w:t>
            </w: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27 (2.7)</w:t>
            </w: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Lives alone (N = 2547)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743 (47.8)</w:t>
            </w: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459 (46.3)</w:t>
            </w: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0.456</w:t>
            </w: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9A687D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 (N</w:t>
            </w:r>
            <w:r w:rsidR="001C4607" w:rsidRPr="00D152AD">
              <w:rPr>
                <w:rFonts w:ascii="Times New Roman" w:hAnsi="Times New Roman"/>
                <w:sz w:val="20"/>
                <w:szCs w:val="20"/>
              </w:rPr>
              <w:t xml:space="preserve"> = 2498)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  No formal/primary only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389 (25.5)</w:t>
            </w: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291 (30.0)</w:t>
            </w: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b/>
                <w:sz w:val="20"/>
                <w:szCs w:val="20"/>
              </w:rPr>
              <w:t>0.002</w:t>
            </w: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  High school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866 (56.7)</w:t>
            </w: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551 (56.8)</w:t>
            </w: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  Tertiary/trade qualification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272 (17.8)</w:t>
            </w: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129 (13.3)</w:t>
            </w: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Country of birth 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  Australia or other English speaking background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1454 (93.4)</w:t>
            </w: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902 (90.2)</w:t>
            </w: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b/>
                <w:sz w:val="20"/>
                <w:szCs w:val="20"/>
              </w:rPr>
              <w:t>0.003</w:t>
            </w: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  Other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102 (6.6)</w:t>
            </w: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98 (9.8)</w:t>
            </w: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Language spoken at home 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  English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1502 (96.5)</w:t>
            </w: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932 (93.2)</w:t>
            </w: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  Other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54 (3.5)</w:t>
            </w: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68 (6.8)</w:t>
            </w: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before="120" w:after="12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152AD">
              <w:rPr>
                <w:rFonts w:ascii="Times New Roman" w:hAnsi="Times New Roman"/>
                <w:b/>
                <w:sz w:val="20"/>
                <w:szCs w:val="20"/>
              </w:rPr>
              <w:t>Lifestyle/risk factors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before="120"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BMI </w:t>
            </w:r>
            <w:r w:rsidR="009A687D">
              <w:rPr>
                <w:rFonts w:ascii="Times New Roman" w:hAnsi="Times New Roman"/>
                <w:sz w:val="20"/>
                <w:szCs w:val="20"/>
              </w:rPr>
              <w:t>(kg/m</w:t>
            </w:r>
            <w:r w:rsidR="009A687D">
              <w:rPr>
                <w:sz w:val="20"/>
                <w:szCs w:val="20"/>
                <w:vertAlign w:val="superscript"/>
              </w:rPr>
              <w:t>2</w:t>
            </w:r>
            <w:r w:rsidR="009A687D">
              <w:rPr>
                <w:sz w:val="20"/>
                <w:szCs w:val="20"/>
              </w:rPr>
              <w:t xml:space="preserve">) </w:t>
            </w:r>
            <w:r w:rsidRPr="00D152AD">
              <w:rPr>
                <w:rFonts w:ascii="Times New Roman" w:hAnsi="Times New Roman"/>
                <w:sz w:val="20"/>
                <w:szCs w:val="20"/>
              </w:rPr>
              <w:t>(N = 2436)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Underweight (&lt;18.5)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53 (3.5)</w:t>
            </w: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43 (4.8)</w:t>
            </w: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0.194</w:t>
            </w: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Acceptable (18.5-24.9)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729 (47.4)</w:t>
            </w: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413 (45.9)</w:t>
            </w: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Overweight (25.00-29.9)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533 (34.7)</w:t>
            </w: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296 (32.9)</w:t>
            </w: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Obese (≥ 30.0)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222 (14.4)</w:t>
            </w: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147 (16.4)</w:t>
            </w: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before="120"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Physical activity‡ (N = 2516)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Nil/sedentary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515 (49.6)</w:t>
            </w: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444 (46.1)</w:t>
            </w: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Low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464 (25.1) </w:t>
            </w: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265 (27.5)</w:t>
            </w: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Moderate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239 (15.4)</w:t>
            </w: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114 (11.8)</w:t>
            </w: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High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335 (21.6)</w:t>
            </w: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140 (14.5)</w:t>
            </w: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Smoking (N = 2295)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Never smoked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1006 (69.7)</w:t>
            </w: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551 (64.7)</w:t>
            </w: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b/>
                <w:sz w:val="20"/>
                <w:szCs w:val="20"/>
              </w:rPr>
              <w:t>0.006</w:t>
            </w: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Ex-smoker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389 (27.0)</w:t>
            </w: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253 (29.7)</w:t>
            </w: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Current smoker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48 (3)</w:t>
            </w: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48 (5.6)</w:t>
            </w: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before="120" w:after="12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152AD">
              <w:rPr>
                <w:rFonts w:ascii="Times New Roman" w:hAnsi="Times New Roman"/>
                <w:b/>
                <w:sz w:val="20"/>
                <w:szCs w:val="20"/>
              </w:rPr>
              <w:t>Morbidity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History of hypertension</w:t>
            </w:r>
            <w:r>
              <w:rPr>
                <w:rFonts w:ascii="Times New Roman" w:hAnsi="Times New Roman"/>
                <w:sz w:val="20"/>
                <w:szCs w:val="20"/>
              </w:rPr>
              <w:t>§</w:t>
            </w: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(N = 2554)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920 (59.1)</w:t>
            </w: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617 (61.8)</w:t>
            </w: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0.174</w:t>
            </w: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History of heart disease</w:t>
            </w:r>
            <w:r>
              <w:rPr>
                <w:rFonts w:ascii="Times New Roman" w:hAnsi="Times New Roman"/>
                <w:sz w:val="20"/>
                <w:szCs w:val="20"/>
              </w:rPr>
              <w:t>§</w:t>
            </w: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624 (40.1)</w:t>
            </w: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454 (45.4)</w:t>
            </w: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152AD">
              <w:rPr>
                <w:rFonts w:ascii="Times New Roman" w:hAnsi="Times New Roman"/>
                <w:b/>
                <w:sz w:val="20"/>
                <w:szCs w:val="20"/>
              </w:rPr>
              <w:t>0.008</w:t>
            </w: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History of diabetes</w:t>
            </w:r>
            <w:r>
              <w:rPr>
                <w:rFonts w:ascii="Times New Roman" w:hAnsi="Times New Roman"/>
                <w:sz w:val="20"/>
                <w:szCs w:val="20"/>
              </w:rPr>
              <w:t>§</w:t>
            </w: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(N = 2555)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177 (11.4)</w:t>
            </w: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125 (12.5)</w:t>
            </w: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0.385</w:t>
            </w: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eral</w:t>
            </w: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health</w:t>
            </w:r>
            <w:r>
              <w:rPr>
                <w:rFonts w:ascii="Times New Roman" w:hAnsi="Times New Roman"/>
                <w:sz w:val="20"/>
                <w:szCs w:val="20"/>
              </w:rPr>
              <w:t>§</w:t>
            </w: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(N = 2553)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 Excellent/very good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579 (37.2)</w:t>
            </w: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261 (26.1)</w:t>
            </w: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152AD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 Good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662 (42.5)</w:t>
            </w: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409 (41.0)</w:t>
            </w: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 Fair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294 (18.9)</w:t>
            </w: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272 (27.3)</w:t>
            </w: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1C4607" w:rsidRPr="00D152AD" w:rsidTr="007A5872">
        <w:tc>
          <w:tcPr>
            <w:tcW w:w="5211" w:type="dxa"/>
          </w:tcPr>
          <w:p w:rsidR="001C4607" w:rsidRPr="00D152AD" w:rsidRDefault="001C4607" w:rsidP="007A587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 xml:space="preserve">   Poor</w:t>
            </w:r>
          </w:p>
        </w:tc>
        <w:tc>
          <w:tcPr>
            <w:tcW w:w="198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21 (1.4)</w:t>
            </w:r>
          </w:p>
        </w:tc>
        <w:tc>
          <w:tcPr>
            <w:tcW w:w="1825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55 (5.5)</w:t>
            </w:r>
          </w:p>
        </w:tc>
        <w:tc>
          <w:tcPr>
            <w:tcW w:w="1399" w:type="dxa"/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1C4607" w:rsidRPr="00D152AD" w:rsidTr="007A5872">
        <w:tc>
          <w:tcPr>
            <w:tcW w:w="5211" w:type="dxa"/>
            <w:tcBorders>
              <w:bottom w:val="single" w:sz="4" w:space="0" w:color="auto"/>
            </w:tcBorders>
          </w:tcPr>
          <w:p w:rsidR="001C4607" w:rsidRPr="00D152AD" w:rsidRDefault="001C4607" w:rsidP="007A5872">
            <w:pPr>
              <w:spacing w:after="12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Assistance required for activities of daily living (N = 254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121 (7.8)</w:t>
            </w: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152AD">
              <w:rPr>
                <w:rFonts w:ascii="Times New Roman" w:hAnsi="Times New Roman"/>
                <w:sz w:val="20"/>
                <w:szCs w:val="20"/>
              </w:rPr>
              <w:t>153 (15.5)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:rsidR="001C4607" w:rsidRPr="00D152AD" w:rsidRDefault="001C4607" w:rsidP="007A587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152AD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</w:tbl>
    <w:p w:rsidR="001C4607" w:rsidRPr="00D152AD" w:rsidRDefault="001C4607" w:rsidP="001C4607">
      <w:pPr>
        <w:spacing w:after="0"/>
        <w:rPr>
          <w:rFonts w:ascii="Times New Roman" w:hAnsi="Times New Roman"/>
          <w:sz w:val="18"/>
          <w:szCs w:val="18"/>
        </w:rPr>
      </w:pPr>
      <w:r w:rsidRPr="00D152AD">
        <w:rPr>
          <w:rFonts w:ascii="Times New Roman" w:hAnsi="Times New Roman"/>
          <w:sz w:val="18"/>
          <w:szCs w:val="18"/>
        </w:rPr>
        <w:t>*And thus returned at least one of surveys 3, 4 or 5</w:t>
      </w:r>
    </w:p>
    <w:p w:rsidR="001C4607" w:rsidRPr="00D152AD" w:rsidRDefault="001C4607" w:rsidP="001C4607">
      <w:pPr>
        <w:spacing w:after="0"/>
        <w:rPr>
          <w:rFonts w:ascii="Times New Roman" w:hAnsi="Times New Roman"/>
          <w:sz w:val="18"/>
          <w:szCs w:val="18"/>
        </w:rPr>
      </w:pPr>
      <w:r w:rsidRPr="00D152AD">
        <w:rPr>
          <w:rFonts w:ascii="Times New Roman" w:hAnsi="Times New Roman"/>
          <w:sz w:val="18"/>
          <w:szCs w:val="18"/>
        </w:rPr>
        <w:t>†Education, country of birth and language spoken at home were collected at survey 1; smoking was collected at survey 2; self-reported history of disease included report of disease at any of surveys 1-5; all other characteristics are based on survey 3 reports (unless data was missing at survey 3, in which case information was used from either survey 4 or 5). N = 2556 unless otherwise stated.</w:t>
      </w:r>
    </w:p>
    <w:p w:rsidR="001C4607" w:rsidRDefault="001C4607" w:rsidP="001C4607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D152AD">
        <w:rPr>
          <w:rFonts w:ascii="Times New Roman" w:hAnsi="Times New Roman"/>
          <w:sz w:val="18"/>
          <w:szCs w:val="18"/>
        </w:rPr>
        <w:t>‡Physical activity categorised in terms of minutes of moderate activity/week: Nil/sedentary = 0-10 minutes/week; low = 11-150 minutes/week; moderate = 151-300 minutes/week; high = &gt;300 minutes/week.</w:t>
      </w:r>
    </w:p>
    <w:p w:rsidR="001C4607" w:rsidRDefault="001C4607" w:rsidP="001C4607">
      <w:pPr>
        <w:spacing w:after="0" w:line="24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§Self-reported</w:t>
      </w:r>
    </w:p>
    <w:p w:rsidR="001C4607" w:rsidRDefault="001C4607" w:rsidP="001C4607">
      <w:pPr>
        <w:rPr>
          <w:rFonts w:ascii="Times New Roman" w:hAnsi="Times New Roman"/>
          <w:b/>
          <w:sz w:val="20"/>
          <w:szCs w:val="20"/>
        </w:rPr>
      </w:pPr>
    </w:p>
    <w:p w:rsidR="001C4607" w:rsidRDefault="001C4607" w:rsidP="001C4607">
      <w:pPr>
        <w:rPr>
          <w:rFonts w:ascii="Times New Roman" w:hAnsi="Times New Roman"/>
          <w:b/>
          <w:sz w:val="20"/>
          <w:szCs w:val="20"/>
        </w:rPr>
      </w:pPr>
      <w:bookmarkStart w:id="0" w:name="_GoBack"/>
      <w:bookmarkEnd w:id="0"/>
    </w:p>
    <w:sectPr w:rsidR="001C4607" w:rsidSect="008501D8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607"/>
    <w:rsid w:val="001C4607"/>
    <w:rsid w:val="008C25C7"/>
    <w:rsid w:val="00947233"/>
    <w:rsid w:val="00966471"/>
    <w:rsid w:val="009A6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60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60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1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2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Jackson</dc:creator>
  <cp:lastModifiedBy>Caroline Jackson</cp:lastModifiedBy>
  <cp:revision>2</cp:revision>
  <dcterms:created xsi:type="dcterms:W3CDTF">2012-10-09T23:13:00Z</dcterms:created>
  <dcterms:modified xsi:type="dcterms:W3CDTF">2012-10-09T23:13:00Z</dcterms:modified>
</cp:coreProperties>
</file>